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18E" w:rsidRPr="000726FF" w:rsidRDefault="004D418E" w:rsidP="004D418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  <w:r w:rsidRPr="00E24661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ile </w:t>
      </w:r>
      <w:r w:rsidRPr="00E24661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0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E24661">
        <w:rPr>
          <w:rFonts w:ascii="Times New Roman" w:hAnsi="Times New Roman"/>
          <w:sz w:val="24"/>
          <w:szCs w:val="24"/>
          <w:lang w:val="en-US"/>
        </w:rPr>
        <w:t>Strains, plasmids and primers use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4D418E" w:rsidRDefault="004D418E" w:rsidP="004D418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4D418E" w:rsidRDefault="004D418E" w:rsidP="004D418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9226" w:type="dxa"/>
        <w:tblInd w:w="2" w:type="dxa"/>
        <w:tblCellMar>
          <w:left w:w="70" w:type="dxa"/>
          <w:right w:w="70" w:type="dxa"/>
        </w:tblCellMar>
        <w:tblLook w:val="00A0"/>
      </w:tblPr>
      <w:tblGrid>
        <w:gridCol w:w="1900"/>
        <w:gridCol w:w="5114"/>
        <w:gridCol w:w="2212"/>
      </w:tblGrid>
      <w:tr w:rsidR="004D418E" w:rsidRPr="002639F7" w:rsidTr="00866D3A">
        <w:trPr>
          <w:trHeight w:val="324"/>
        </w:trPr>
        <w:tc>
          <w:tcPr>
            <w:tcW w:w="1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Strains  </w:t>
            </w:r>
          </w:p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Plasmids </w:t>
            </w:r>
          </w:p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ource/ reference / amplified region</w:t>
            </w:r>
          </w:p>
        </w:tc>
      </w:tr>
      <w:tr w:rsidR="004D418E" w:rsidRPr="002639F7" w:rsidTr="00866D3A">
        <w:trPr>
          <w:trHeight w:val="324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trains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US"/>
              </w:rPr>
              <w:t xml:space="preserve">Escherichia coli </w:t>
            </w:r>
            <w:r w:rsidRPr="002639F7">
              <w:rPr>
                <w:rFonts w:ascii="Times New Roman" w:hAnsi="Times New Roman"/>
                <w:b/>
                <w:iCs/>
                <w:sz w:val="16"/>
                <w:szCs w:val="16"/>
                <w:lang w:val="en-US"/>
              </w:rPr>
              <w:t>strains</w:t>
            </w:r>
            <w:r w:rsidRPr="002639F7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4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DH10B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F- 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endA1 recA1 galE15 galK16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upG</w:t>
            </w:r>
            <w:proofErr w:type="spellEnd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rpsL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Δ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ac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X74 Φ80l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c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ZΔM15 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raD139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Δ(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ara,leu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)769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60F12">
              <w:rPr>
                <w:rFonts w:ascii="Times New Roman" w:hAnsi="Times New Roman"/>
                <w:sz w:val="16"/>
                <w:szCs w:val="16"/>
                <w:lang w:val="en-US"/>
              </w:rPr>
              <w:t>[59]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crA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Δ(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rr-hsdRMS-mcrBC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) λ-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4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 XL2 Blue Ultra-competent Cells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ndA1 supE44 thi-1 hsdR17 recA1 gyrA96 relA1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lac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[F´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oAB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lacIqZΔM15 Tn10 (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Tetr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) Amy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Camr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Stratagene</w:t>
            </w:r>
            <w:proofErr w:type="spellEnd"/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US"/>
              </w:rPr>
              <w:t>Mesorhizobium</w:t>
            </w:r>
            <w:proofErr w:type="spellEnd"/>
            <w:r w:rsidRPr="002639F7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2639F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trains 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44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 M.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etallidurans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   STM 2683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ild-type from the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Avinieres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[7]</w:t>
            </w:r>
          </w:p>
        </w:tc>
      </w:tr>
      <w:tr w:rsidR="004D418E" w:rsidRPr="002639F7" w:rsidTr="00866D3A">
        <w:trPr>
          <w:trHeight w:val="4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esorhizobium</w:t>
            </w:r>
            <w:proofErr w:type="spellEnd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sp.    STM 4661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ild-type from the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Eylie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4D418E" w:rsidRPr="002639F7" w:rsidTr="00866D3A">
        <w:trPr>
          <w:trHeight w:val="44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 M.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ianshanense</w:t>
            </w:r>
            <w:proofErr w:type="spellEnd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        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ORS 2740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60F12">
              <w:rPr>
                <w:rFonts w:ascii="Times New Roman" w:hAnsi="Times New Roman"/>
                <w:sz w:val="16"/>
                <w:szCs w:val="16"/>
                <w:lang w:val="en-US"/>
              </w:rPr>
              <w:t>[60]</w:t>
            </w:r>
          </w:p>
        </w:tc>
      </w:tr>
      <w:tr w:rsidR="004D418E" w:rsidRPr="002639F7" w:rsidTr="00866D3A">
        <w:trPr>
          <w:trHeight w:val="4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esorhizobium</w:t>
            </w:r>
            <w:proofErr w:type="spellEnd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sp.    STM 2682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ild-type from the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unarede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it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[5]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lasmids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GEM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-T Easy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lacPOZ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, cloning vecto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omega</w:t>
            </w:r>
            <w:proofErr w:type="spellEnd"/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GEM-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ad</w:t>
            </w:r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GEM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T Easy containing the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HindIII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ad</w:t>
            </w:r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  <w:proofErr w:type="spellEnd"/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omotor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Ap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Maynaud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t al.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unpublished observation)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GEMt-</w:t>
            </w:r>
            <w:r w:rsidRPr="002639F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znu</w:t>
            </w: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p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GEM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T Easy containing the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HindIII</w:t>
            </w:r>
            <w:proofErr w:type="spellEnd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znu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C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omotor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Ap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PROBE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-GT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omoter-probe vector with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gfp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ene,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Gm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60F12">
              <w:rPr>
                <w:rFonts w:ascii="Times New Roman" w:hAnsi="Times New Roman"/>
                <w:sz w:val="16"/>
                <w:szCs w:val="16"/>
                <w:lang w:val="en-US"/>
              </w:rPr>
              <w:t>[49]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GT-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ad</w:t>
            </w:r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PROBE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T containing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HindIII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ad</w:t>
            </w:r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omotor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wnstream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fp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ene,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Gm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Maynaud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t al.</w:t>
            </w: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unpublished observation)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GT-</w:t>
            </w:r>
            <w:r w:rsidRPr="002639F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znu</w:t>
            </w: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p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PROBE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T containing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HindIII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znu</w:t>
            </w:r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>C</w:t>
            </w:r>
            <w:proofErr w:type="spellEnd"/>
            <w:r w:rsidRPr="006746F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promotor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wnstream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fp</w:t>
            </w:r>
            <w:proofErr w:type="spellEnd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ene, </w:t>
            </w:r>
            <w:proofErr w:type="spellStart"/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Gm</w:t>
            </w:r>
            <w:r w:rsidRPr="002639F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TM 2953-Forward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’-AAGCTTAGAGTCGCGGTTC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639F7">
                <w:rPr>
                  <w:rFonts w:ascii="Times New Roman" w:hAnsi="Times New Roman"/>
                  <w:color w:val="000000"/>
                  <w:sz w:val="16"/>
                  <w:szCs w:val="16"/>
                  <w:lang w:val="en-US"/>
                </w:rPr>
                <w:t>3’</w:t>
              </w:r>
            </w:smartTag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This study /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znu</w:t>
            </w: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</w:t>
            </w:r>
            <w:proofErr w:type="spellEnd"/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romoter region</w:t>
            </w:r>
          </w:p>
        </w:tc>
      </w:tr>
      <w:tr w:rsidR="004D418E" w:rsidRPr="002639F7" w:rsidTr="00866D3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TM 2954-Reverse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’-AAGCTTCCAGCGTCAGGT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639F7">
                <w:rPr>
                  <w:rFonts w:ascii="Times New Roman" w:hAnsi="Times New Roman"/>
                  <w:color w:val="000000"/>
                  <w:sz w:val="16"/>
                  <w:szCs w:val="16"/>
                  <w:lang w:val="en-US"/>
                </w:rPr>
                <w:t>3’</w:t>
              </w:r>
            </w:smartTag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639F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This study / </w:t>
            </w:r>
            <w:proofErr w:type="spellStart"/>
            <w:r w:rsidRPr="002639F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znu</w:t>
            </w:r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</w:t>
            </w:r>
            <w:proofErr w:type="spellEnd"/>
            <w:r w:rsidRPr="002639F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romoter region</w:t>
            </w:r>
          </w:p>
        </w:tc>
      </w:tr>
      <w:tr w:rsidR="004D418E" w:rsidRPr="002639F7" w:rsidTr="00866D3A">
        <w:trPr>
          <w:trHeight w:val="57"/>
        </w:trPr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D418E" w:rsidRPr="002639F7" w:rsidRDefault="004D418E" w:rsidP="00866D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4D418E" w:rsidRDefault="004D418E" w:rsidP="004D418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4D418E" w:rsidRDefault="004D418E" w:rsidP="004D418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97502D" w:rsidRPr="004D418E" w:rsidRDefault="0097502D">
      <w:pPr>
        <w:rPr>
          <w:lang w:val="en-US"/>
        </w:rPr>
      </w:pPr>
    </w:p>
    <w:sectPr w:rsidR="0097502D" w:rsidRPr="004D418E" w:rsidSect="0097502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hyphenationZone w:val="425"/>
  <w:characterSpacingControl w:val="doNotCompress"/>
  <w:compat/>
  <w:rsids>
    <w:rsidRoot w:val="004D418E"/>
    <w:rsid w:val="004D418E"/>
    <w:rsid w:val="00975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18E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2</Characters>
  <Application>Microsoft Office Word</Application>
  <DocSecurity>0</DocSecurity>
  <Lines>10</Lines>
  <Paragraphs>2</Paragraphs>
  <ScaleCrop>false</ScaleCrop>
  <Company>IRD Montpellier</Company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UERE ANTOINE</dc:creator>
  <cp:keywords/>
  <dc:description/>
  <cp:lastModifiedBy>LE QUERE ANTOINE</cp:lastModifiedBy>
  <cp:revision>1</cp:revision>
  <dcterms:created xsi:type="dcterms:W3CDTF">2013-03-22T14:23:00Z</dcterms:created>
  <dcterms:modified xsi:type="dcterms:W3CDTF">2013-03-22T14:24:00Z</dcterms:modified>
</cp:coreProperties>
</file>